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89CB4" w14:textId="17B545EC" w:rsidR="003B420A" w:rsidRPr="002F188C" w:rsidRDefault="003B420A" w:rsidP="003B420A">
      <w:pPr>
        <w:rPr>
          <w:b/>
          <w:bCs/>
          <w:sz w:val="24"/>
          <w:szCs w:val="24"/>
          <w:lang w:val="en-GB"/>
        </w:rPr>
      </w:pPr>
      <w:r w:rsidRPr="002F188C">
        <w:rPr>
          <w:b/>
          <w:bCs/>
          <w:sz w:val="24"/>
          <w:szCs w:val="24"/>
          <w:lang w:val="en-GB"/>
        </w:rPr>
        <w:t xml:space="preserve">SUPPLEMENTAL </w:t>
      </w:r>
      <w:r w:rsidR="00073871">
        <w:rPr>
          <w:b/>
          <w:bCs/>
          <w:sz w:val="24"/>
          <w:szCs w:val="24"/>
          <w:lang w:val="en-GB"/>
        </w:rPr>
        <w:t>DATA</w:t>
      </w:r>
    </w:p>
    <w:p w14:paraId="3C7D1B90" w14:textId="1DA43CEE" w:rsidR="003B420A" w:rsidRPr="002F188C" w:rsidRDefault="003B420A" w:rsidP="003B420A">
      <w:pPr>
        <w:rPr>
          <w:sz w:val="24"/>
          <w:szCs w:val="24"/>
          <w:lang w:val="en-GB"/>
        </w:rPr>
      </w:pPr>
    </w:p>
    <w:p w14:paraId="37797FE8" w14:textId="611D1FA2" w:rsidR="003B420A" w:rsidRPr="002F188C" w:rsidRDefault="003B420A" w:rsidP="003B420A">
      <w:pPr>
        <w:pStyle w:val="Title"/>
        <w:jc w:val="center"/>
        <w:rPr>
          <w:lang w:val="en-GB"/>
        </w:rPr>
      </w:pPr>
      <w:r w:rsidRPr="002F188C">
        <w:rPr>
          <w:lang w:val="en-GB"/>
        </w:rPr>
        <w:t>Visual Image Assessment Form</w:t>
      </w:r>
    </w:p>
    <w:p w14:paraId="4B2CC458" w14:textId="33A76D5F" w:rsidR="003B420A" w:rsidRPr="002F188C" w:rsidRDefault="003B420A" w:rsidP="003B420A">
      <w:pPr>
        <w:rPr>
          <w:lang w:val="en-GB"/>
        </w:rPr>
      </w:pPr>
    </w:p>
    <w:p w14:paraId="0F752E60" w14:textId="52B9BEE9" w:rsidR="003B420A" w:rsidRPr="002303D8" w:rsidRDefault="003B420A" w:rsidP="003B420A">
      <w:pPr>
        <w:pBdr>
          <w:bottom w:val="single" w:sz="12" w:space="1" w:color="auto"/>
        </w:pBdr>
        <w:rPr>
          <w:b/>
          <w:sz w:val="28"/>
        </w:rPr>
      </w:pPr>
      <w:r>
        <w:rPr>
          <w:b/>
          <w:sz w:val="28"/>
        </w:rPr>
        <w:t>Image</w:t>
      </w:r>
      <w:r w:rsidRPr="002303D8">
        <w:rPr>
          <w:b/>
          <w:sz w:val="28"/>
        </w:rPr>
        <w:t xml:space="preserve"> </w:t>
      </w:r>
      <w:r>
        <w:rPr>
          <w:b/>
          <w:sz w:val="28"/>
        </w:rPr>
        <w:t>code</w:t>
      </w:r>
      <w:r w:rsidRPr="002303D8">
        <w:rPr>
          <w:b/>
          <w:sz w:val="28"/>
        </w:rPr>
        <w:t>: ……………………………………….</w:t>
      </w:r>
    </w:p>
    <w:p w14:paraId="1D80DA84" w14:textId="593A3969" w:rsidR="003B420A" w:rsidRDefault="003B420A" w:rsidP="003B420A">
      <w:pPr>
        <w:rPr>
          <w:b/>
        </w:rPr>
      </w:pPr>
    </w:p>
    <w:p w14:paraId="734BB1EC" w14:textId="01E52A6D" w:rsidR="003B420A" w:rsidRPr="002303D8" w:rsidRDefault="003B420A" w:rsidP="003B420A">
      <w:pPr>
        <w:pStyle w:val="ListParagraph"/>
        <w:numPr>
          <w:ilvl w:val="0"/>
          <w:numId w:val="1"/>
        </w:numPr>
        <w:rPr>
          <w:b/>
          <w:sz w:val="28"/>
          <w:lang w:val="en-US"/>
        </w:rPr>
      </w:pPr>
      <w:r w:rsidRPr="002303D8">
        <w:rPr>
          <w:b/>
          <w:sz w:val="28"/>
          <w:lang w:val="en-US"/>
        </w:rPr>
        <w:t>Image noise is:</w:t>
      </w:r>
    </w:p>
    <w:p w14:paraId="39F59EE0" w14:textId="76D13974" w:rsidR="003B420A" w:rsidRPr="00E40890" w:rsidRDefault="003B420A" w:rsidP="003B420A">
      <w:pPr>
        <w:ind w:left="360"/>
        <w:rPr>
          <w:b/>
          <w:lang w:val="en-US"/>
        </w:rPr>
      </w:pPr>
      <w:r>
        <w:rPr>
          <w:b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7C7789" wp14:editId="38D05603">
                <wp:simplePos x="0" y="0"/>
                <wp:positionH relativeFrom="margin">
                  <wp:align>right</wp:align>
                </wp:positionH>
                <wp:positionV relativeFrom="paragraph">
                  <wp:posOffset>114663</wp:posOffset>
                </wp:positionV>
                <wp:extent cx="5737497" cy="254726"/>
                <wp:effectExtent l="0" t="0" r="15875" b="12065"/>
                <wp:wrapNone/>
                <wp:docPr id="2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7497" cy="254726"/>
                          <a:chOff x="0" y="0"/>
                          <a:chExt cx="5737497" cy="254726"/>
                        </a:xfrm>
                      </wpg:grpSpPr>
                      <wpg:grpSp>
                        <wpg:cNvPr id="6" name="Groep 6"/>
                        <wpg:cNvGrpSpPr/>
                        <wpg:grpSpPr>
                          <a:xfrm>
                            <a:off x="0" y="10886"/>
                            <a:ext cx="5501640" cy="243840"/>
                            <a:chOff x="0" y="0"/>
                            <a:chExt cx="5501640" cy="243840"/>
                          </a:xfrm>
                        </wpg:grpSpPr>
                        <wps:wsp>
                          <wps:cNvPr id="11" name="Ovaal 11"/>
                          <wps:cNvSpPr/>
                          <wps:spPr>
                            <a:xfrm>
                              <a:off x="0" y="0"/>
                              <a:ext cx="243840" cy="24384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hte verbindingslijn 12"/>
                          <wps:cNvCnPr/>
                          <wps:spPr>
                            <a:xfrm>
                              <a:off x="243840" y="114300"/>
                              <a:ext cx="52578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4" name="Ovaal 14"/>
                        <wps:cNvSpPr/>
                        <wps:spPr>
                          <a:xfrm>
                            <a:off x="5493657" y="0"/>
                            <a:ext cx="243840" cy="24384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Ovaal 15"/>
                        <wps:cNvSpPr/>
                        <wps:spPr>
                          <a:xfrm>
                            <a:off x="2746828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Ovaal 16"/>
                        <wps:cNvSpPr/>
                        <wps:spPr>
                          <a:xfrm>
                            <a:off x="1357085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Ovaal 17"/>
                        <wps:cNvSpPr/>
                        <wps:spPr>
                          <a:xfrm>
                            <a:off x="4180114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856179" id="Groep 2" o:spid="_x0000_s1026" style="position:absolute;margin-left:400.55pt;margin-top:9.05pt;width:451.75pt;height:20.05pt;z-index:251659264;mso-position-horizontal:right;mso-position-horizontal-relative:margin" coordsize="57374,2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">
                <v:group id="Groep 6" o:spid="_x0000_s1027" style="position:absolute;top:108;width:55016;height:2439" coordsize="55016,2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oval id="Ovaal 11" o:spid="_x0000_s1028" style="position:absolute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" filled="f" strokecolor="black [3213]" strokeweight="1pt">
                    <v:stroke joinstyle="miter"/>
                  </v:oval>
                  <v:line id="Rechte verbindingslijn 12" o:spid="_x0000_s1029" style="position:absolute;visibility:visible;mso-wrap-style:square" from="2438,1143" to="55016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" strokecolor="black [3213]" strokeweight="1pt">
                    <v:stroke joinstyle="miter"/>
                  </v:line>
                </v:group>
                <v:oval id="Ovaal 14" o:spid="_x0000_s1030" style="position:absolute;left:54936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" filled="f" strokecolor="black [3213]" strokeweight="1pt">
                  <v:stroke joinstyle="miter"/>
                </v:oval>
                <v:oval id="Ovaal 15" o:spid="_x0000_s1031" style="position:absolute;left:27468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" fillcolor="white [3212]" strokecolor="black [3213]" strokeweight="1pt">
                  <v:stroke joinstyle="miter"/>
                </v:oval>
                <v:oval id="Ovaal 16" o:spid="_x0000_s1032" style="position:absolute;left:13570;width:2439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" fillcolor="white [3212]" strokecolor="black [3213]" strokeweight="1pt">
                  <v:stroke joinstyle="miter"/>
                </v:oval>
                <v:oval id="Ovaal 17" o:spid="_x0000_s1033" style="position:absolute;left:41801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" fillcolor="white [3212]" strokecolor="black [3213]" strokeweight="1pt">
                  <v:stroke joinstyle="miter"/>
                </v:oval>
                <w10:wrap anchorx="margin"/>
              </v:group>
            </w:pict>
          </mc:Fallback>
        </mc:AlternateContent>
      </w:r>
    </w:p>
    <w:p w14:paraId="1EDCBFD5" w14:textId="07739224" w:rsidR="003B420A" w:rsidRDefault="003B420A" w:rsidP="003B420A">
      <w:pPr>
        <w:rPr>
          <w:b/>
          <w:lang w:val="en-US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BB26D4" wp14:editId="3D13F901">
                <wp:simplePos x="0" y="0"/>
                <wp:positionH relativeFrom="column">
                  <wp:posOffset>-297815</wp:posOffset>
                </wp:positionH>
                <wp:positionV relativeFrom="paragraph">
                  <wp:posOffset>124460</wp:posOffset>
                </wp:positionV>
                <wp:extent cx="6637020" cy="297180"/>
                <wp:effectExtent l="0" t="0" r="0" b="7620"/>
                <wp:wrapNone/>
                <wp:docPr id="36" name="Tekstva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7020" cy="297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ECD863" w14:textId="77777777" w:rsidR="003B420A" w:rsidRPr="006314DC" w:rsidRDefault="003B420A" w:rsidP="003B420A">
                            <w:pPr>
                              <w:rPr>
                                <w:sz w:val="24"/>
                                <w:lang w:val="en-US"/>
                              </w:rPr>
                            </w:pP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Enormous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Disturbing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    Acceptable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Hardly there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   Not perceiv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BB26D4" id="_x0000_t202" coordsize="21600,21600" o:spt="202" path="m,l,21600r21600,l21600,xe">
                <v:stroke joinstyle="miter"/>
                <v:path gradientshapeok="t" o:connecttype="rect"/>
              </v:shapetype>
              <v:shape id="Tekstvak 36" o:spid="_x0000_s1026" type="#_x0000_t202" style="position:absolute;margin-left:-23.45pt;margin-top:9.8pt;width:522.6pt;height:2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" filled="f" stroked="f" strokeweight=".5pt">
                <v:textbox>
                  <w:txbxContent>
                    <w:p w14:paraId="5AECD863" w14:textId="77777777" w:rsidR="003B420A" w:rsidRPr="006314DC" w:rsidRDefault="003B420A" w:rsidP="003B420A">
                      <w:pPr>
                        <w:rPr>
                          <w:sz w:val="24"/>
                          <w:lang w:val="en-US"/>
                        </w:rPr>
                      </w:pPr>
                      <w:r w:rsidRPr="006314DC">
                        <w:rPr>
                          <w:sz w:val="24"/>
                          <w:lang w:val="en-US"/>
                        </w:rPr>
                        <w:t xml:space="preserve">  Enormous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Disturbing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    Acceptable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Hardly there</w:t>
                      </w:r>
                      <w:r>
                        <w:rPr>
                          <w:sz w:val="24"/>
                          <w:lang w:val="en-US"/>
                        </w:rPr>
                        <w:t xml:space="preserve">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   Not perceivable</w:t>
                      </w:r>
                    </w:p>
                  </w:txbxContent>
                </v:textbox>
              </v:shape>
            </w:pict>
          </mc:Fallback>
        </mc:AlternateContent>
      </w:r>
    </w:p>
    <w:p w14:paraId="15B81AA9" w14:textId="30FEB7F2" w:rsidR="003B420A" w:rsidRDefault="003B420A" w:rsidP="003B420A">
      <w:pPr>
        <w:rPr>
          <w:b/>
          <w:lang w:val="en-US"/>
        </w:rPr>
      </w:pPr>
    </w:p>
    <w:p w14:paraId="52E3756C" w14:textId="1343C2A2" w:rsidR="003B420A" w:rsidRDefault="003B420A" w:rsidP="003B420A">
      <w:pPr>
        <w:rPr>
          <w:b/>
          <w:lang w:val="en-US"/>
        </w:rPr>
      </w:pPr>
    </w:p>
    <w:p w14:paraId="7B1C9AA1" w14:textId="17F0960E" w:rsidR="003B420A" w:rsidRPr="002303D8" w:rsidRDefault="003B420A" w:rsidP="003B420A">
      <w:pPr>
        <w:pStyle w:val="ListParagraph"/>
        <w:numPr>
          <w:ilvl w:val="0"/>
          <w:numId w:val="1"/>
        </w:numPr>
        <w:rPr>
          <w:b/>
          <w:sz w:val="28"/>
          <w:lang w:val="en-US"/>
        </w:rPr>
      </w:pPr>
      <w:r w:rsidRPr="002303D8">
        <w:rPr>
          <w:b/>
          <w:sz w:val="28"/>
          <w:lang w:val="en-US"/>
        </w:rPr>
        <w:t>The lesion margin delineation:</w:t>
      </w:r>
    </w:p>
    <w:p w14:paraId="13650FFF" w14:textId="4E1EA97F" w:rsidR="003B420A" w:rsidRPr="00E14268" w:rsidRDefault="003B420A" w:rsidP="003B420A">
      <w:pPr>
        <w:rPr>
          <w:b/>
          <w:lang w:val="en-US"/>
        </w:rPr>
      </w:pPr>
      <w:r>
        <w:rPr>
          <w:b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2DA1B2E" wp14:editId="40C85935">
                <wp:simplePos x="0" y="0"/>
                <wp:positionH relativeFrom="margin">
                  <wp:align>right</wp:align>
                </wp:positionH>
                <wp:positionV relativeFrom="paragraph">
                  <wp:posOffset>133350</wp:posOffset>
                </wp:positionV>
                <wp:extent cx="5737497" cy="254726"/>
                <wp:effectExtent l="0" t="0" r="15875" b="12065"/>
                <wp:wrapNone/>
                <wp:docPr id="20" name="Groe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7497" cy="254726"/>
                          <a:chOff x="0" y="0"/>
                          <a:chExt cx="5737497" cy="254726"/>
                        </a:xfrm>
                      </wpg:grpSpPr>
                      <wpg:grpSp>
                        <wpg:cNvPr id="21" name="Groep 21"/>
                        <wpg:cNvGrpSpPr/>
                        <wpg:grpSpPr>
                          <a:xfrm>
                            <a:off x="0" y="10886"/>
                            <a:ext cx="5501640" cy="243840"/>
                            <a:chOff x="0" y="0"/>
                            <a:chExt cx="5501640" cy="243840"/>
                          </a:xfrm>
                        </wpg:grpSpPr>
                        <wps:wsp>
                          <wps:cNvPr id="22" name="Ovaal 22"/>
                          <wps:cNvSpPr/>
                          <wps:spPr>
                            <a:xfrm>
                              <a:off x="0" y="0"/>
                              <a:ext cx="243840" cy="24384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Rechte verbindingslijn 23"/>
                          <wps:cNvCnPr/>
                          <wps:spPr>
                            <a:xfrm>
                              <a:off x="243840" y="114300"/>
                              <a:ext cx="52578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4" name="Ovaal 24"/>
                        <wps:cNvSpPr/>
                        <wps:spPr>
                          <a:xfrm>
                            <a:off x="5493657" y="0"/>
                            <a:ext cx="243840" cy="24384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Ovaal 25"/>
                        <wps:cNvSpPr/>
                        <wps:spPr>
                          <a:xfrm>
                            <a:off x="2746828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Ovaal 26"/>
                        <wps:cNvSpPr/>
                        <wps:spPr>
                          <a:xfrm>
                            <a:off x="1357085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Ovaal 27"/>
                        <wps:cNvSpPr/>
                        <wps:spPr>
                          <a:xfrm>
                            <a:off x="4180114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86BF0B" id="Groep 20" o:spid="_x0000_s1026" style="position:absolute;margin-left:400.55pt;margin-top:10.5pt;width:451.75pt;height:20.05pt;z-index:251660288;mso-position-horizontal:right;mso-position-horizontal-relative:margin" coordsize="57374,2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">
                <v:group id="Groep 21" o:spid="_x0000_s1027" style="position:absolute;top:108;width:55016;height:2439" coordsize="55016,2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oval id="Ovaal 22" o:spid="_x0000_s1028" style="position:absolute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" filled="f" strokecolor="black [3213]" strokeweight="1pt">
                    <v:stroke joinstyle="miter"/>
                  </v:oval>
                  <v:line id="Rechte verbindingslijn 23" o:spid="_x0000_s1029" style="position:absolute;visibility:visible;mso-wrap-style:square" from="2438,1143" to="55016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" strokecolor="black [3213]" strokeweight="1pt">
                    <v:stroke joinstyle="miter"/>
                  </v:line>
                </v:group>
                <v:oval id="Ovaal 24" o:spid="_x0000_s1030" style="position:absolute;left:54936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" filled="f" strokecolor="black [3213]" strokeweight="1pt">
                  <v:stroke joinstyle="miter"/>
                </v:oval>
                <v:oval id="Ovaal 25" o:spid="_x0000_s1031" style="position:absolute;left:27468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" fillcolor="white [3212]" strokecolor="black [3213]" strokeweight="1pt">
                  <v:stroke joinstyle="miter"/>
                </v:oval>
                <v:oval id="Ovaal 26" o:spid="_x0000_s1032" style="position:absolute;left:13570;width:2439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" fillcolor="white [3212]" strokecolor="black [3213]" strokeweight="1pt">
                  <v:stroke joinstyle="miter"/>
                </v:oval>
                <v:oval id="Ovaal 27" o:spid="_x0000_s1033" style="position:absolute;left:41801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" fillcolor="white [3212]" strokecolor="black [3213]" strokeweight="1pt">
                  <v:stroke joinstyle="miter"/>
                </v:oval>
                <w10:wrap anchorx="margin"/>
              </v:group>
            </w:pict>
          </mc:Fallback>
        </mc:AlternateContent>
      </w:r>
    </w:p>
    <w:p w14:paraId="272366B5" w14:textId="35FF701E" w:rsidR="003B420A" w:rsidRPr="00E14268" w:rsidRDefault="003B420A" w:rsidP="003B420A">
      <w:pPr>
        <w:rPr>
          <w:b/>
          <w:lang w:val="en-US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3BD012" wp14:editId="0DBC983C">
                <wp:simplePos x="0" y="0"/>
                <wp:positionH relativeFrom="column">
                  <wp:posOffset>-579755</wp:posOffset>
                </wp:positionH>
                <wp:positionV relativeFrom="paragraph">
                  <wp:posOffset>178435</wp:posOffset>
                </wp:positionV>
                <wp:extent cx="6926580" cy="297180"/>
                <wp:effectExtent l="0" t="0" r="0" b="7620"/>
                <wp:wrapNone/>
                <wp:docPr id="37" name="Tekstva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6580" cy="297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98B95D" w14:textId="77777777" w:rsidR="003B420A" w:rsidRPr="006314DC" w:rsidRDefault="003B420A" w:rsidP="003B420A">
                            <w:pPr>
                              <w:rPr>
                                <w:sz w:val="24"/>
                                <w:lang w:val="en-US"/>
                              </w:rPr>
                            </w:pPr>
                            <w:r w:rsidRPr="00923AE8">
                              <w:rPr>
                                <w:lang w:val="en-US"/>
                              </w:rPr>
                              <w:t xml:space="preserve">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>Cannot be confirmed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Vague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  Acceptable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  Pretty clear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ab/>
                              <w:t>Excell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BD012" id="Tekstvak 37" o:spid="_x0000_s1027" type="#_x0000_t202" style="position:absolute;margin-left:-45.65pt;margin-top:14.05pt;width:545.4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" filled="f" stroked="f" strokeweight=".5pt">
                <v:textbox>
                  <w:txbxContent>
                    <w:p w14:paraId="7A98B95D" w14:textId="77777777" w:rsidR="003B420A" w:rsidRPr="006314DC" w:rsidRDefault="003B420A" w:rsidP="003B420A">
                      <w:pPr>
                        <w:rPr>
                          <w:sz w:val="24"/>
                          <w:lang w:val="en-US"/>
                        </w:rPr>
                      </w:pPr>
                      <w:r w:rsidRPr="00923AE8">
                        <w:rPr>
                          <w:lang w:val="en-US"/>
                        </w:rPr>
                        <w:t xml:space="preserve">  </w:t>
                      </w:r>
                      <w:r w:rsidRPr="006314DC">
                        <w:rPr>
                          <w:sz w:val="24"/>
                          <w:lang w:val="en-US"/>
                        </w:rPr>
                        <w:t>Cannot be confirmed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Vague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  Acceptable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  Pretty clear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ab/>
                        <w:t>Excellent</w:t>
                      </w:r>
                    </w:p>
                  </w:txbxContent>
                </v:textbox>
              </v:shape>
            </w:pict>
          </mc:Fallback>
        </mc:AlternateContent>
      </w:r>
    </w:p>
    <w:p w14:paraId="1427E2A8" w14:textId="69F2616C" w:rsidR="003B420A" w:rsidRPr="00E14268" w:rsidRDefault="003B420A" w:rsidP="003B420A">
      <w:pPr>
        <w:rPr>
          <w:b/>
          <w:lang w:val="en-US"/>
        </w:rPr>
      </w:pPr>
    </w:p>
    <w:p w14:paraId="7BABCF1E" w14:textId="1A1E48DB" w:rsidR="003B420A" w:rsidRPr="00E14268" w:rsidRDefault="003B420A" w:rsidP="003B420A">
      <w:pPr>
        <w:rPr>
          <w:b/>
          <w:lang w:val="en-US"/>
        </w:rPr>
      </w:pPr>
    </w:p>
    <w:p w14:paraId="0935AD9C" w14:textId="2140C380" w:rsidR="003B420A" w:rsidRDefault="003B420A" w:rsidP="003B420A">
      <w:pPr>
        <w:pStyle w:val="ListParagraph"/>
        <w:numPr>
          <w:ilvl w:val="0"/>
          <w:numId w:val="1"/>
        </w:numPr>
        <w:rPr>
          <w:b/>
        </w:rPr>
      </w:pPr>
      <w:r w:rsidRPr="002303D8">
        <w:rPr>
          <w:b/>
          <w:noProof/>
          <w:sz w:val="28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5763AE" wp14:editId="1CE87EDF">
                <wp:simplePos x="0" y="0"/>
                <wp:positionH relativeFrom="margin">
                  <wp:posOffset>-153035</wp:posOffset>
                </wp:positionH>
                <wp:positionV relativeFrom="paragraph">
                  <wp:posOffset>842010</wp:posOffset>
                </wp:positionV>
                <wp:extent cx="6499860" cy="297180"/>
                <wp:effectExtent l="0" t="0" r="0" b="7620"/>
                <wp:wrapNone/>
                <wp:docPr id="38" name="Tekstva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9860" cy="297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D1A83A" w14:textId="77777777" w:rsidR="003B420A" w:rsidRPr="006314DC" w:rsidRDefault="003B420A" w:rsidP="003B420A">
                            <w:pPr>
                              <w:rPr>
                                <w:sz w:val="24"/>
                                <w:lang w:val="en-US"/>
                              </w:rPr>
                            </w:pPr>
                            <w:r w:rsidRPr="00923AE8">
                              <w:rPr>
                                <w:lang w:val="en-US"/>
                              </w:rPr>
                              <w:t xml:space="preserve">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>Poor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        Suboptimal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Acceptable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           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   Good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ab/>
                              <w:t xml:space="preserve">     </w:t>
                            </w:r>
                            <w:r w:rsidRPr="006314DC">
                              <w:rPr>
                                <w:sz w:val="24"/>
                                <w:lang w:val="en-US"/>
                              </w:rPr>
                              <w:t xml:space="preserve">        Excell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763AE" id="Tekstvak 38" o:spid="_x0000_s1028" type="#_x0000_t202" style="position:absolute;left:0;text-align:left;margin-left:-12.05pt;margin-top:66.3pt;width:511.8pt;height:23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" filled="f" stroked="f" strokeweight=".5pt">
                <v:textbox>
                  <w:txbxContent>
                    <w:p w14:paraId="7AD1A83A" w14:textId="77777777" w:rsidR="003B420A" w:rsidRPr="006314DC" w:rsidRDefault="003B420A" w:rsidP="003B420A">
                      <w:pPr>
                        <w:rPr>
                          <w:sz w:val="24"/>
                          <w:lang w:val="en-US"/>
                        </w:rPr>
                      </w:pPr>
                      <w:r w:rsidRPr="00923AE8">
                        <w:rPr>
                          <w:lang w:val="en-US"/>
                        </w:rPr>
                        <w:t xml:space="preserve">  </w:t>
                      </w:r>
                      <w:r w:rsidRPr="006314DC">
                        <w:rPr>
                          <w:sz w:val="24"/>
                          <w:lang w:val="en-US"/>
                        </w:rPr>
                        <w:t>Poor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        Suboptimal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Acceptable</w:t>
                      </w:r>
                      <w:r>
                        <w:rPr>
                          <w:sz w:val="24"/>
                          <w:lang w:val="en-US"/>
                        </w:rPr>
                        <w:t xml:space="preserve">            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   Good</w:t>
                      </w:r>
                      <w:r>
                        <w:rPr>
                          <w:sz w:val="24"/>
                          <w:lang w:val="en-US"/>
                        </w:rPr>
                        <w:tab/>
                        <w:t xml:space="preserve">     </w:t>
                      </w:r>
                      <w:r w:rsidRPr="006314DC">
                        <w:rPr>
                          <w:sz w:val="24"/>
                          <w:lang w:val="en-US"/>
                        </w:rPr>
                        <w:t xml:space="preserve">        Excell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3D8">
        <w:rPr>
          <w:b/>
          <w:noProof/>
          <w:sz w:val="28"/>
          <w:lang w:eastAsia="nl-NL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4126691" wp14:editId="70F5891D">
                <wp:simplePos x="0" y="0"/>
                <wp:positionH relativeFrom="margin">
                  <wp:align>right</wp:align>
                </wp:positionH>
                <wp:positionV relativeFrom="paragraph">
                  <wp:posOffset>456565</wp:posOffset>
                </wp:positionV>
                <wp:extent cx="5737497" cy="254726"/>
                <wp:effectExtent l="0" t="0" r="15875" b="12065"/>
                <wp:wrapNone/>
                <wp:docPr id="28" name="Groe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7497" cy="254726"/>
                          <a:chOff x="0" y="0"/>
                          <a:chExt cx="5737497" cy="254726"/>
                        </a:xfrm>
                      </wpg:grpSpPr>
                      <wpg:grpSp>
                        <wpg:cNvPr id="29" name="Groep 29"/>
                        <wpg:cNvGrpSpPr/>
                        <wpg:grpSpPr>
                          <a:xfrm>
                            <a:off x="0" y="10886"/>
                            <a:ext cx="5501640" cy="243840"/>
                            <a:chOff x="0" y="0"/>
                            <a:chExt cx="5501640" cy="243840"/>
                          </a:xfrm>
                        </wpg:grpSpPr>
                        <wps:wsp>
                          <wps:cNvPr id="30" name="Ovaal 30"/>
                          <wps:cNvSpPr/>
                          <wps:spPr>
                            <a:xfrm>
                              <a:off x="0" y="0"/>
                              <a:ext cx="243840" cy="24384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Rechte verbindingslijn 31"/>
                          <wps:cNvCnPr/>
                          <wps:spPr>
                            <a:xfrm>
                              <a:off x="243840" y="114300"/>
                              <a:ext cx="52578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2" name="Ovaal 32"/>
                        <wps:cNvSpPr/>
                        <wps:spPr>
                          <a:xfrm>
                            <a:off x="5493657" y="0"/>
                            <a:ext cx="243840" cy="24384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Ovaal 33"/>
                        <wps:cNvSpPr/>
                        <wps:spPr>
                          <a:xfrm>
                            <a:off x="2746828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Ovaal 34"/>
                        <wps:cNvSpPr/>
                        <wps:spPr>
                          <a:xfrm>
                            <a:off x="1357085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Ovaal 35"/>
                        <wps:cNvSpPr/>
                        <wps:spPr>
                          <a:xfrm>
                            <a:off x="4180114" y="0"/>
                            <a:ext cx="243840" cy="24384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689FBD" id="Groep 28" o:spid="_x0000_s1026" style="position:absolute;margin-left:400.55pt;margin-top:35.95pt;width:451.75pt;height:20.05pt;z-index:251661312;mso-position-horizontal:right;mso-position-horizontal-relative:margin" coordsize="57374,2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">
                <v:group id="Groep 29" o:spid="_x0000_s1027" style="position:absolute;top:108;width:55016;height:2439" coordsize="55016,2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oval id="Ovaal 30" o:spid="_x0000_s1028" style="position:absolute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" filled="f" strokecolor="black [3213]" strokeweight="1pt">
                    <v:stroke joinstyle="miter"/>
                  </v:oval>
                  <v:line id="Rechte verbindingslijn 31" o:spid="_x0000_s1029" style="position:absolute;visibility:visible;mso-wrap-style:square" from="2438,1143" to="55016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" strokecolor="black [3213]" strokeweight="1pt">
                    <v:stroke joinstyle="miter"/>
                  </v:line>
                </v:group>
                <v:oval id="Ovaal 32" o:spid="_x0000_s1030" style="position:absolute;left:54936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" filled="f" strokecolor="black [3213]" strokeweight="1pt">
                  <v:stroke joinstyle="miter"/>
                </v:oval>
                <v:oval id="Ovaal 33" o:spid="_x0000_s1031" style="position:absolute;left:27468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" fillcolor="white [3212]" strokecolor="black [3213]" strokeweight="1pt">
                  <v:stroke joinstyle="miter"/>
                </v:oval>
                <v:oval id="Ovaal 34" o:spid="_x0000_s1032" style="position:absolute;left:13570;width:2439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" fillcolor="white [3212]" strokecolor="black [3213]" strokeweight="1pt">
                  <v:stroke joinstyle="miter"/>
                </v:oval>
                <v:oval id="Ovaal 35" o:spid="_x0000_s1033" style="position:absolute;left:41801;width:2438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" fillcolor="white [3212]" strokecolor="black [3213]" strokeweight="1pt">
                  <v:stroke joinstyle="miter"/>
                </v:oval>
                <w10:wrap anchorx="margin"/>
              </v:group>
            </w:pict>
          </mc:Fallback>
        </mc:AlternateContent>
      </w:r>
      <w:r w:rsidRPr="002303D8">
        <w:rPr>
          <w:b/>
          <w:sz w:val="28"/>
        </w:rPr>
        <w:t xml:space="preserve">Overall image </w:t>
      </w:r>
      <w:proofErr w:type="spellStart"/>
      <w:r w:rsidRPr="002303D8">
        <w:rPr>
          <w:b/>
          <w:sz w:val="28"/>
        </w:rPr>
        <w:t>quality</w:t>
      </w:r>
      <w:proofErr w:type="spellEnd"/>
      <w:r w:rsidRPr="002303D8">
        <w:rPr>
          <w:b/>
          <w:sz w:val="28"/>
        </w:rPr>
        <w:t xml:space="preserve"> is</w:t>
      </w:r>
      <w:r>
        <w:rPr>
          <w:b/>
        </w:rPr>
        <w:t xml:space="preserve">: </w:t>
      </w:r>
    </w:p>
    <w:p w14:paraId="6B51E8F3" w14:textId="59CF174A" w:rsidR="003B420A" w:rsidRPr="00026DBD" w:rsidRDefault="003B420A" w:rsidP="003B420A"/>
    <w:p w14:paraId="4062A3B8" w14:textId="4C4B4347" w:rsidR="003B420A" w:rsidRPr="00026DBD" w:rsidRDefault="003B420A" w:rsidP="003B420A"/>
    <w:p w14:paraId="232FA3FC" w14:textId="3104EFB7" w:rsidR="003B420A" w:rsidRPr="00026DBD" w:rsidRDefault="003B420A" w:rsidP="003B420A"/>
    <w:p w14:paraId="75B2C1BA" w14:textId="609E355F" w:rsidR="003B420A" w:rsidRDefault="003B420A" w:rsidP="003B420A">
      <w:pPr>
        <w:pBdr>
          <w:bottom w:val="single" w:sz="12" w:space="1" w:color="auto"/>
        </w:pBdr>
      </w:pPr>
    </w:p>
    <w:p w14:paraId="65BEEBD6" w14:textId="7E6CB17E" w:rsidR="003B420A" w:rsidRDefault="003B420A" w:rsidP="003B420A">
      <w:pPr>
        <w:pBdr>
          <w:bottom w:val="single" w:sz="12" w:space="1" w:color="auto"/>
        </w:pBdr>
      </w:pPr>
    </w:p>
    <w:p w14:paraId="686A66E7" w14:textId="16DDC0E5" w:rsidR="003B420A" w:rsidRDefault="003B420A" w:rsidP="003B420A">
      <w:pPr>
        <w:rPr>
          <w:rFonts w:ascii="Arial" w:hAnsi="Arial" w:cs="Arial"/>
          <w:color w:val="FF000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D0A606" wp14:editId="3D63F75C">
                <wp:simplePos x="0" y="0"/>
                <wp:positionH relativeFrom="column">
                  <wp:posOffset>-228226</wp:posOffset>
                </wp:positionH>
                <wp:positionV relativeFrom="paragraph">
                  <wp:posOffset>299085</wp:posOffset>
                </wp:positionV>
                <wp:extent cx="5737225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72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DAA8B3" w14:textId="5EE8CB19" w:rsidR="003B420A" w:rsidRPr="009430B8" w:rsidRDefault="003B420A" w:rsidP="003B420A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Supplemental Figure </w:t>
                            </w: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– Image quality assessment form based on a five-point Likert scale used by two nuclear medicine physicians for visual assessment of image noise, </w:t>
                            </w:r>
                            <w:r w:rsidR="009430B8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tumour </w:t>
                            </w: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lesion margin demarcation, and overall image quality</w:t>
                            </w:r>
                            <w:r w:rsidR="00805EEC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D0A60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9" type="#_x0000_t202" style="position:absolute;margin-left:-17.95pt;margin-top:23.55pt;width:451.75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" stroked="f">
                <v:textbox style="mso-fit-shape-to-text:t" inset="0,0,0,0">
                  <w:txbxContent>
                    <w:p w14:paraId="5FDAA8B3" w14:textId="5EE8CB19" w:rsidR="003B420A" w:rsidRPr="009430B8" w:rsidRDefault="003B420A" w:rsidP="003B420A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GB"/>
                        </w:rPr>
                      </w:pP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Supplemental Figure </w:t>
                      </w: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instrText xml:space="preserve"> SEQ Figure \* ARABIC </w:instrText>
                      </w: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GB"/>
                        </w:rPr>
                        <w:t>1</w:t>
                      </w: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– Image quality assessment form based on a five-point Likert scale used by two nuclear medicine physicians for visual assessment of image noise, </w:t>
                      </w:r>
                      <w:r w:rsidR="009430B8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tumour </w:t>
                      </w: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lesion margin demarcation, and overall image quality</w:t>
                      </w:r>
                      <w:r w:rsidR="00805EEC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4FA96EA" w14:textId="0429CD7E" w:rsidR="003B420A" w:rsidRPr="0027792C" w:rsidRDefault="003B420A" w:rsidP="003B420A">
      <w:pPr>
        <w:rPr>
          <w:rFonts w:ascii="Arial" w:hAnsi="Arial" w:cs="Arial"/>
          <w:color w:val="FF0000"/>
          <w:lang w:val="en-US"/>
        </w:rPr>
      </w:pPr>
    </w:p>
    <w:p w14:paraId="0DB84D71" w14:textId="56025295" w:rsidR="002F188C" w:rsidRDefault="002F188C"/>
    <w:p w14:paraId="2A21C554" w14:textId="7FA60EEB" w:rsidR="00FB1BAA" w:rsidRDefault="00FB1BAA">
      <w:r>
        <w:br w:type="page"/>
      </w:r>
    </w:p>
    <w:p w14:paraId="209757D7" w14:textId="28C19828" w:rsidR="00FB1BAA" w:rsidRDefault="00CD29B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A5FC95" wp14:editId="1C46A560">
                <wp:simplePos x="0" y="0"/>
                <wp:positionH relativeFrom="margin">
                  <wp:posOffset>-295910</wp:posOffset>
                </wp:positionH>
                <wp:positionV relativeFrom="paragraph">
                  <wp:posOffset>6892290</wp:posOffset>
                </wp:positionV>
                <wp:extent cx="6408420" cy="1565910"/>
                <wp:effectExtent l="0" t="0" r="0" b="0"/>
                <wp:wrapSquare wrapText="bothSides"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420" cy="15659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EBBD10" w14:textId="2E031BA7" w:rsidR="00CD29B9" w:rsidRPr="009430B8" w:rsidRDefault="00043242" w:rsidP="00CD29B9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Supplemental </w:t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Figure </w:t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instrText xml:space="preserve"> SEQ Figure \* ARABIC </w:instrText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CD29B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– </w:t>
                            </w:r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Vision only semi-quantitative healthy tissue comparison between scan durations. For all patients (n = 15), </w:t>
                            </w:r>
                            <w:proofErr w:type="spellStart"/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SUV</w:t>
                            </w:r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peak</w:t>
                            </w:r>
                            <w:proofErr w:type="spellEnd"/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(left column) and </w:t>
                            </w:r>
                            <w:proofErr w:type="spellStart"/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SUV</w:t>
                            </w:r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mean</w:t>
                            </w:r>
                            <w:proofErr w:type="spellEnd"/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(right column) of the spleen </w:t>
                            </w:r>
                            <w:r w:rsidR="00F13534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using</w:t>
                            </w:r>
                            <w:r w:rsidR="00DC365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three different </w:t>
                            </w:r>
                            <w:r w:rsidR="00DC365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89</w:t>
                            </w:r>
                            <w:r w:rsidR="00DC365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Zr-labeled </w:t>
                            </w:r>
                            <w:proofErr w:type="spellStart"/>
                            <w:r w:rsidR="00342964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m</w:t>
                            </w:r>
                            <w:r w:rsidR="00DC3659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Abs</w:t>
                            </w:r>
                            <w:proofErr w:type="spellEnd"/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764344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(tracer 1</w:t>
                            </w:r>
                            <w:r w:rsidR="004D6797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EF31F1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for n = 3</w:t>
                            </w:r>
                            <w:r w:rsidR="00764344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(A and B), tracer 2</w:t>
                            </w:r>
                            <w:r w:rsidR="00EF31F1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for n = 2</w:t>
                            </w:r>
                            <w:r w:rsidR="00764344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 (C and D), and tracer 3 </w:t>
                            </w:r>
                            <w:r w:rsidR="00EF31F1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for n = 10 </w:t>
                            </w:r>
                            <w:r w:rsidR="00764344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="00D1720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E and F)</w:t>
                            </w:r>
                            <w:r w:rsidR="00764344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 w:rsidR="00D1720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 xml:space="preserve">PET/CT imaging was performed on the Vision system using the </w:t>
                            </w:r>
                            <w:r w:rsidR="00F871FB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Clinical Vision reconstruction protocol (light grey), the EARL2 Vision reconstruction protocol (grey), and the EARL1 Vision reconstruction protocol (dark grey) are compared at different scan durations (100% to 25%, from left to right for each reconstruction protocol)</w:t>
                            </w:r>
                            <w:r w:rsidR="00805EEC" w:rsidRPr="009430B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5FC95" id="Tekstvak 4" o:spid="_x0000_s1030" type="#_x0000_t202" style="position:absolute;margin-left:-23.3pt;margin-top:542.7pt;width:504.6pt;height:123.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" stroked="f">
                <v:textbox inset="0,0,0,0">
                  <w:txbxContent>
                    <w:p w14:paraId="3AEBBD10" w14:textId="2E031BA7" w:rsidR="00CD29B9" w:rsidRPr="009430B8" w:rsidRDefault="00043242" w:rsidP="00CD29B9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</w:pPr>
                      <w:r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Supplemental </w:t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Figure </w:t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instrText xml:space="preserve"> SEQ Figure \* ARABIC </w:instrText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GB"/>
                        </w:rPr>
                        <w:t>2</w:t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="00CD29B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– </w:t>
                      </w:r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Vision only semi-quantitative healthy tissue comparison between scan durations. For all patients (n = 15), </w:t>
                      </w:r>
                      <w:proofErr w:type="spellStart"/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SUV</w:t>
                      </w:r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bscript"/>
                          <w:lang w:val="en-GB"/>
                        </w:rPr>
                        <w:t>peak</w:t>
                      </w:r>
                      <w:proofErr w:type="spellEnd"/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(left column) and </w:t>
                      </w:r>
                      <w:proofErr w:type="spellStart"/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SUV</w:t>
                      </w:r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bscript"/>
                          <w:lang w:val="en-GB"/>
                        </w:rPr>
                        <w:t>mean</w:t>
                      </w:r>
                      <w:proofErr w:type="spellEnd"/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(right column) of the spleen </w:t>
                      </w:r>
                      <w:r w:rsidR="00F13534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using</w:t>
                      </w:r>
                      <w:r w:rsidR="00DC365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three different </w:t>
                      </w:r>
                      <w:r w:rsidR="00DC365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perscript"/>
                          <w:lang w:val="en-GB"/>
                        </w:rPr>
                        <w:t>89</w:t>
                      </w:r>
                      <w:r w:rsidR="00DC365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Zr-labeled </w:t>
                      </w:r>
                      <w:proofErr w:type="spellStart"/>
                      <w:r w:rsidR="00342964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m</w:t>
                      </w:r>
                      <w:r w:rsidR="00DC3659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Abs</w:t>
                      </w:r>
                      <w:proofErr w:type="spellEnd"/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764344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(tracer 1</w:t>
                      </w:r>
                      <w:r w:rsidR="004D6797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EF31F1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for n = 3</w:t>
                      </w:r>
                      <w:r w:rsidR="00764344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(A and B), tracer 2</w:t>
                      </w:r>
                      <w:r w:rsidR="00EF31F1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for n = 2</w:t>
                      </w:r>
                      <w:r w:rsidR="00764344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 (C and D), and tracer 3 </w:t>
                      </w:r>
                      <w:r w:rsidR="00EF31F1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for n = 10 </w:t>
                      </w:r>
                      <w:r w:rsidR="00764344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(</w:t>
                      </w:r>
                      <w:r w:rsidR="00D1720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E and F)</w:t>
                      </w:r>
                      <w:r w:rsidR="00764344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 w:rsidR="00D1720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 xml:space="preserve">PET/CT imaging was performed on the Vision system using the </w:t>
                      </w:r>
                      <w:r w:rsidR="00F871FB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Clinical Vision reconstruction protocol (light grey), the EARL2 Vision reconstruction protocol (grey), and the EARL1 Vision reconstruction protocol (dark grey) are compared at different scan durations (100% to 25%, from left to right for each reconstruction protocol)</w:t>
                      </w:r>
                      <w:r w:rsidR="00805EEC" w:rsidRPr="009430B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1409D98A" wp14:editId="1C7A6EC3">
            <wp:simplePos x="0" y="0"/>
            <wp:positionH relativeFrom="page">
              <wp:align>right</wp:align>
            </wp:positionH>
            <wp:positionV relativeFrom="paragraph">
              <wp:posOffset>1</wp:posOffset>
            </wp:positionV>
            <wp:extent cx="7501550" cy="6797040"/>
            <wp:effectExtent l="0" t="0" r="4445" b="3810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1550" cy="679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B1B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EB6DD0"/>
    <w:multiLevelType w:val="hybridMultilevel"/>
    <w:tmpl w:val="D1A2CA2C"/>
    <w:lvl w:ilvl="0" w:tplc="A7BAF57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813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0A"/>
    <w:rsid w:val="00043242"/>
    <w:rsid w:val="00073871"/>
    <w:rsid w:val="00147258"/>
    <w:rsid w:val="00183F3D"/>
    <w:rsid w:val="002512DB"/>
    <w:rsid w:val="002F188C"/>
    <w:rsid w:val="00342964"/>
    <w:rsid w:val="003B420A"/>
    <w:rsid w:val="004D6797"/>
    <w:rsid w:val="00630C91"/>
    <w:rsid w:val="00764344"/>
    <w:rsid w:val="00805EEC"/>
    <w:rsid w:val="008C32F6"/>
    <w:rsid w:val="00901DC9"/>
    <w:rsid w:val="009430B8"/>
    <w:rsid w:val="00B11EB9"/>
    <w:rsid w:val="00CD29B9"/>
    <w:rsid w:val="00D1720B"/>
    <w:rsid w:val="00DC3659"/>
    <w:rsid w:val="00E83DB0"/>
    <w:rsid w:val="00EF31F1"/>
    <w:rsid w:val="00F13534"/>
    <w:rsid w:val="00F871FB"/>
    <w:rsid w:val="00FB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DF0B7"/>
  <w15:chartTrackingRefBased/>
  <w15:docId w15:val="{82A8421C-6F1E-4774-9A92-3F4B1521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B42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B420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B42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van sluis</dc:creator>
  <cp:keywords/>
  <dc:description/>
  <cp:lastModifiedBy>joyce van sluis</cp:lastModifiedBy>
  <cp:revision>21</cp:revision>
  <dcterms:created xsi:type="dcterms:W3CDTF">2020-12-06T15:49:00Z</dcterms:created>
  <dcterms:modified xsi:type="dcterms:W3CDTF">2022-12-22T13:55:00Z</dcterms:modified>
</cp:coreProperties>
</file>